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11"/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cs="Times New Roman" w:ascii="Times New Roman" w:hAnsi="Times New Roman"/>
          <w:b/>
          <w:szCs w:val="21"/>
        </w:rPr>
        <w:t>Supplementary Table 2.</w:t>
      </w:r>
      <w:r>
        <w:rPr>
          <w:rFonts w:cs="Times New Roman" w:ascii="Times New Roman" w:hAnsi="Times New Roman"/>
          <w:szCs w:val="21"/>
        </w:rPr>
        <w:t xml:space="preserve"> Quality assessment of studies included.</w:t>
      </w:r>
    </w:p>
    <w:p>
      <w:pPr>
        <w:pStyle w:val="Normal"/>
        <w:numPr>
          <w:ilvl w:val="0"/>
          <w:numId w:val="0"/>
        </w:numPr>
        <w:ind w:firstLine="210"/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62355</wp:posOffset>
                </wp:positionH>
                <wp:positionV relativeFrom="page">
                  <wp:posOffset>1175385</wp:posOffset>
                </wp:positionV>
                <wp:extent cx="7212965" cy="1073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2965" cy="1073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0"/>
                              <w:gridCol w:w="1640"/>
                              <w:gridCol w:w="1592"/>
                              <w:gridCol w:w="1287"/>
                              <w:gridCol w:w="1638"/>
                              <w:gridCol w:w="1975"/>
                              <w:gridCol w:w="1587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uthor, year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tudy (RCT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ration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loc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cealment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2" w:name="OLE_LINK13"/>
                                  <w:bookmarkStart w:id="3" w:name="OLE_LINK15"/>
                                  <w:bookmarkStart w:id="4" w:name="OLE_LINK14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inding</w:t>
                                  </w:r>
                                  <w:bookmarkEnd w:id="2"/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comple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tcome data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lec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tcome reporting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ree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ajoo 202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rma'i 201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 2017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nclear risk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ri Kenari 202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95pt;height:84.55pt;mso-wrap-distance-left:9pt;mso-wrap-distance-right:9pt;mso-wrap-distance-top:0pt;mso-wrap-distance-bottom:0pt;margin-top:92.55pt;mso-position-vertical-relative:page;margin-left:83.65pt;mso-position-horizontal-relative:page">
                <v:fill opacity="0f"/>
                <v:textbox inset="0in,0in,0in,0in">
                  <w:txbxContent>
                    <w:tbl>
                      <w:tblPr>
                        <w:tblW w:w="113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0"/>
                        <w:gridCol w:w="1640"/>
                        <w:gridCol w:w="1592"/>
                        <w:gridCol w:w="1287"/>
                        <w:gridCol w:w="1638"/>
                        <w:gridCol w:w="1975"/>
                        <w:gridCol w:w="1587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uthor, year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tudy (RCT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ration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loc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cealment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5" w:name="OLE_LINK13"/>
                            <w:bookmarkStart w:id="6" w:name="OLE_LINK15"/>
                            <w:bookmarkStart w:id="7" w:name="OLE_LINK14"/>
                            <w:r>
                              <w:rPr>
                                <w:rFonts w:cs="Times New Roman" w:ascii="Times New Roman" w:hAnsi="Times New Roman"/>
                              </w:rPr>
                              <w:t>Blinding</w:t>
                            </w:r>
                            <w:bookmarkEnd w:id="5"/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comple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tcome data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lec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tcome reporting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ree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joo 202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rma'i 2016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 2017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nclear risk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ri Kenari 202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w ris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End w:id="0"/>
      <w:bookmarkEnd w:id="1"/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6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904"/>
        <w:gridCol w:w="1325"/>
        <w:gridCol w:w="1525"/>
        <w:gridCol w:w="1660"/>
        <w:gridCol w:w="1559"/>
        <w:gridCol w:w="1262"/>
        <w:gridCol w:w="1084"/>
        <w:gridCol w:w="1166"/>
        <w:gridCol w:w="1134"/>
      </w:tblGrid>
      <w:tr>
        <w:trPr/>
        <w:tc>
          <w:tcPr>
            <w:tcW w:w="2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hor, year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Study (Observational Study)</w:t>
            </w:r>
          </w:p>
        </w:tc>
        <w:tc>
          <w:tcPr>
            <w:tcW w:w="6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ion (Out of 4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rabi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Out of 2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s (Out of 3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Out of 9)</w:t>
            </w:r>
          </w:p>
        </w:tc>
      </w:tr>
      <w:tr>
        <w:trPr>
          <w:trHeight w:val="791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35"/>
            <w:bookmarkStart w:id="9" w:name="OLE_LINK34"/>
            <w:r>
              <w:rPr>
                <w:rFonts w:cs="Times New Roman" w:ascii="Times New Roman" w:hAnsi="Times New Roman"/>
                <w:szCs w:val="21"/>
              </w:rPr>
              <w:t>Representativeness of exposed cohort</w:t>
            </w:r>
            <w:bookmarkEnd w:id="8"/>
            <w:bookmarkEnd w:id="9"/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nonexposed cohor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exposur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not present at the start of the study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outcom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follow-u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 of follow-u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</w:rPr>
              <w:t>Samra 20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</w:rPr>
        <w:t xml:space="preserve">he RCTs and </w:t>
      </w:r>
      <w:r>
        <w:rPr>
          <w:rFonts w:cs="Times New Roman" w:ascii="Times New Roman" w:hAnsi="Times New Roman"/>
          <w:color w:val="101010"/>
          <w:kern w:val="0"/>
          <w:szCs w:val="21"/>
        </w:rPr>
        <w:t>observational</w:t>
      </w:r>
      <w:r>
        <w:rPr>
          <w:rFonts w:cs="Times New Roman" w:ascii="Times New Roman" w:hAnsi="Times New Roman"/>
        </w:rPr>
        <w:t xml:space="preserve"> studies were assessed by the Cochrane Collaboration’s tool and Newcastle-Ottawa Quality Assessment Scale, respectively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isk of bias was assessed as “low risk”, “high risk” or “</w:t>
      </w:r>
      <w:r>
        <w:rPr>
          <w:rFonts w:cs="Times New Roman" w:ascii="Times New Roman" w:hAnsi="Times New Roman"/>
        </w:rPr>
        <w:t>unclear risk</w:t>
      </w:r>
      <w:r>
        <w:rPr>
          <w:rFonts w:cs="Times New Roman" w:ascii="Times New Roman" w:hAnsi="Times New Roman"/>
          <w:szCs w:val="21"/>
        </w:rPr>
        <w:t>”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51">
    <w:name w:val="font5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character" w:styleId="Font41">
    <w:name w:val="font41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character" w:styleId="Font31">
    <w:name w:val="font31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11">
    <w:name w:val="font11"/>
    <w:qFormat/>
    <w:rPr>
      <w:rFonts w:ascii="Calibri" w:hAnsi="Calibri" w:cs="Calibri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07:55:00Z</dcterms:created>
  <dc:creator>slow walker</dc:creator>
  <dc:description/>
  <cp:keywords/>
  <dc:language>en-US</dc:language>
  <cp:lastModifiedBy>a076371</cp:lastModifiedBy>
  <dcterms:modified xsi:type="dcterms:W3CDTF">2022-10-02T10:5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aa73b45a3028bf7d6076ef31480d3c8f0d4b57cbc7158197fc36b725b430b2</vt:lpwstr>
  </property>
  <property fmtid="{D5CDD505-2E9C-101B-9397-08002B2CF9AE}" pid="3" name="ICV">
    <vt:lpwstr>9C02AC3B22CB4F9AB7C15963E9BA7C5B</vt:lpwstr>
  </property>
  <property fmtid="{D5CDD505-2E9C-101B-9397-08002B2CF9AE}" pid="4" name="KSOProductBuildVer">
    <vt:lpwstr>2052-11.1.0.11636</vt:lpwstr>
  </property>
  <property fmtid="{D5CDD505-2E9C-101B-9397-08002B2CF9AE}" pid="5" name="commondata">
    <vt:lpwstr>commondata</vt:lpwstr>
  </property>
</Properties>
</file>